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3CB4" w14:textId="424EF277" w:rsidR="00574A1D" w:rsidRPr="00574A1D" w:rsidRDefault="00BC5812" w:rsidP="00574A1D">
      <w:pPr>
        <w:rPr>
          <w:rFonts w:cstheme="minorHAnsi"/>
          <w:lang w:val="en-US"/>
        </w:rPr>
      </w:pPr>
      <w:r w:rsidRPr="00574A1D">
        <w:rPr>
          <w:rFonts w:cstheme="minorHAnsi"/>
          <w:b/>
          <w:bCs/>
        </w:rPr>
        <w:t>Supp. Fig. 1: The probability that any given nucleotide would be contained within a specific structural motif was similar between SELEX and Neomer library designs.</w:t>
      </w:r>
      <w:r w:rsidR="00574A1D">
        <w:rPr>
          <w:rFonts w:cstheme="minorHAnsi"/>
        </w:rPr>
        <w:t xml:space="preserve"> </w:t>
      </w:r>
      <w:r w:rsidR="00574A1D" w:rsidRPr="00574A1D">
        <w:rPr>
          <w:rFonts w:cstheme="minorHAnsi"/>
          <w:b/>
          <w:bCs/>
          <w:lang w:val="en-US"/>
        </w:rPr>
        <w:t xml:space="preserve">A) </w:t>
      </w:r>
      <w:r w:rsidR="00574A1D" w:rsidRPr="00574A1D">
        <w:rPr>
          <w:rFonts w:cstheme="minorHAnsi"/>
          <w:lang w:val="en-US"/>
        </w:rPr>
        <w:t>Average</w:t>
      </w:r>
      <w:r w:rsidR="00574A1D" w:rsidRPr="00574A1D">
        <w:rPr>
          <w:rFonts w:cstheme="minorHAnsi"/>
          <w:b/>
          <w:bCs/>
          <w:lang w:val="en-US"/>
        </w:rPr>
        <w:t xml:space="preserve"> s</w:t>
      </w:r>
      <w:r w:rsidR="00574A1D" w:rsidRPr="00574A1D">
        <w:rPr>
          <w:rFonts w:cstheme="minorHAnsi"/>
          <w:lang w:val="en-US"/>
        </w:rPr>
        <w:t xml:space="preserve">econdary structure motif frequency in each sequence across 1000 randomly generated SELEX sequences. </w:t>
      </w:r>
      <w:r w:rsidR="00574A1D" w:rsidRPr="00574A1D">
        <w:rPr>
          <w:rFonts w:cstheme="minorHAnsi"/>
          <w:b/>
          <w:bCs/>
          <w:lang w:val="en-US"/>
        </w:rPr>
        <w:t xml:space="preserve">B) </w:t>
      </w:r>
      <w:r w:rsidR="00574A1D" w:rsidRPr="00574A1D">
        <w:rPr>
          <w:rFonts w:cstheme="minorHAnsi"/>
          <w:lang w:val="en-US"/>
        </w:rPr>
        <w:t xml:space="preserve">Average contiguous nucleotide length of secondary structure motifs in each sequence across 1000 randomly generated SELEX sequences.  </w:t>
      </w:r>
      <w:r w:rsidR="00574A1D" w:rsidRPr="00574A1D">
        <w:rPr>
          <w:rFonts w:cstheme="minorHAnsi"/>
          <w:b/>
          <w:bCs/>
          <w:lang w:val="en-US"/>
        </w:rPr>
        <w:t xml:space="preserve">C) </w:t>
      </w:r>
      <w:r w:rsidR="00574A1D" w:rsidRPr="00574A1D">
        <w:rPr>
          <w:rFonts w:cstheme="minorHAnsi"/>
          <w:lang w:val="en-US"/>
        </w:rPr>
        <w:t>Average</w:t>
      </w:r>
      <w:r w:rsidR="00574A1D" w:rsidRPr="00574A1D">
        <w:rPr>
          <w:rFonts w:cstheme="minorHAnsi"/>
          <w:b/>
          <w:bCs/>
          <w:lang w:val="en-US"/>
        </w:rPr>
        <w:t xml:space="preserve"> s</w:t>
      </w:r>
      <w:r w:rsidR="00574A1D" w:rsidRPr="00574A1D">
        <w:rPr>
          <w:rFonts w:cstheme="minorHAnsi"/>
          <w:lang w:val="en-US"/>
        </w:rPr>
        <w:t xml:space="preserve">econdary structure motif frequency in each sequence across 1000 randomly generated Neomer sequences. </w:t>
      </w:r>
      <w:r w:rsidR="00574A1D" w:rsidRPr="00574A1D">
        <w:rPr>
          <w:rFonts w:cstheme="minorHAnsi"/>
          <w:b/>
          <w:bCs/>
          <w:lang w:val="en-US"/>
        </w:rPr>
        <w:t xml:space="preserve">D) </w:t>
      </w:r>
      <w:r w:rsidR="00574A1D" w:rsidRPr="00574A1D">
        <w:rPr>
          <w:rFonts w:cstheme="minorHAnsi"/>
          <w:lang w:val="en-US"/>
        </w:rPr>
        <w:t xml:space="preserve">Average contiguous nucleotide length of secondary structure motifs in each sequence across 1000 randomly generated Neomer sequences. </w:t>
      </w:r>
    </w:p>
    <w:p w14:paraId="1BB56081" w14:textId="5BE8A0CD" w:rsidR="00A67626" w:rsidRDefault="00A67626">
      <w:pPr>
        <w:rPr>
          <w:rFonts w:cstheme="minorHAnsi"/>
        </w:rPr>
      </w:pPr>
    </w:p>
    <w:p w14:paraId="1002CCB7" w14:textId="3FC8F17B" w:rsidR="00BC5812" w:rsidRDefault="00574A1D" w:rsidP="00052F5B">
      <w:pPr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B48D4C4" wp14:editId="59F75D08">
            <wp:extent cx="5882816" cy="3729754"/>
            <wp:effectExtent l="0" t="0" r="3810" b="4445"/>
            <wp:docPr id="715409855" name="Picture 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409855" name="Picture 3" descr="A graph of different colored ba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342" b="9106"/>
                    <a:stretch/>
                  </pic:blipFill>
                  <pic:spPr bwMode="auto">
                    <a:xfrm>
                      <a:off x="0" y="0"/>
                      <a:ext cx="5889072" cy="373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8A2C4" w14:textId="77777777" w:rsidR="0038104D" w:rsidRDefault="0038104D">
      <w:pPr>
        <w:rPr>
          <w:rFonts w:cstheme="minorHAnsi"/>
        </w:rPr>
      </w:pPr>
    </w:p>
    <w:p w14:paraId="1A134D15" w14:textId="77777777" w:rsidR="0038104D" w:rsidRDefault="0038104D">
      <w:pPr>
        <w:rPr>
          <w:rFonts w:cstheme="minorHAnsi"/>
        </w:rPr>
      </w:pPr>
    </w:p>
    <w:p w14:paraId="7836CE63" w14:textId="77777777" w:rsidR="0038104D" w:rsidRDefault="0038104D">
      <w:pPr>
        <w:rPr>
          <w:rFonts w:cstheme="minorHAnsi"/>
        </w:rPr>
      </w:pPr>
    </w:p>
    <w:p w14:paraId="21EC358B" w14:textId="77777777" w:rsidR="0038104D" w:rsidRDefault="0038104D">
      <w:pPr>
        <w:rPr>
          <w:rFonts w:cstheme="minorHAnsi"/>
        </w:rPr>
      </w:pPr>
    </w:p>
    <w:p w14:paraId="010969BF" w14:textId="77777777" w:rsidR="0038104D" w:rsidRDefault="0038104D">
      <w:pPr>
        <w:rPr>
          <w:rFonts w:cstheme="minorHAnsi"/>
        </w:rPr>
      </w:pPr>
    </w:p>
    <w:p w14:paraId="335C80F2" w14:textId="77777777" w:rsidR="0038104D" w:rsidRDefault="0038104D">
      <w:pPr>
        <w:rPr>
          <w:rFonts w:cstheme="minorHAnsi"/>
        </w:rPr>
      </w:pPr>
    </w:p>
    <w:p w14:paraId="61D7C4A8" w14:textId="77777777" w:rsidR="0038104D" w:rsidRDefault="0038104D">
      <w:pPr>
        <w:rPr>
          <w:rFonts w:cstheme="minorHAnsi"/>
        </w:rPr>
      </w:pPr>
    </w:p>
    <w:p w14:paraId="7B9F9966" w14:textId="77777777" w:rsidR="0038104D" w:rsidRDefault="0038104D">
      <w:pPr>
        <w:rPr>
          <w:rFonts w:cstheme="minorHAnsi"/>
        </w:rPr>
      </w:pPr>
    </w:p>
    <w:p w14:paraId="30EAAD92" w14:textId="77777777" w:rsidR="0038104D" w:rsidRDefault="0038104D">
      <w:pPr>
        <w:rPr>
          <w:rFonts w:cstheme="minorHAnsi"/>
        </w:rPr>
      </w:pPr>
    </w:p>
    <w:p w14:paraId="29ECA947" w14:textId="34CCD3EB" w:rsidR="00BC5812" w:rsidRPr="0038104D" w:rsidRDefault="00BC5812">
      <w:pPr>
        <w:rPr>
          <w:rFonts w:cstheme="minorHAnsi"/>
          <w:b/>
          <w:bCs/>
        </w:rPr>
      </w:pPr>
      <w:r w:rsidRPr="0038104D">
        <w:rPr>
          <w:rFonts w:cstheme="minorHAnsi"/>
          <w:b/>
          <w:bCs/>
        </w:rPr>
        <w:lastRenderedPageBreak/>
        <w:t xml:space="preserve">Supp. Fig. 2: </w:t>
      </w:r>
      <w:r w:rsidR="00574A1D" w:rsidRPr="0038104D">
        <w:rPr>
          <w:rFonts w:cstheme="minorHAnsi"/>
          <w:b/>
          <w:bCs/>
        </w:rPr>
        <w:t>Average Shannon diversity index value across position for the SELEX and Neomer template. The template per position is plotted out below the plot.</w:t>
      </w:r>
    </w:p>
    <w:p w14:paraId="434E928E" w14:textId="450E95F6" w:rsidR="00BC5812" w:rsidRDefault="0038104D" w:rsidP="00052F5B">
      <w:pPr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5B9BE817" wp14:editId="433845FA">
            <wp:extent cx="5943600" cy="4359910"/>
            <wp:effectExtent l="0" t="0" r="0" b="2540"/>
            <wp:docPr id="824238915" name="Picture 4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238915" name="Picture 4" descr="A graph with red and blue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36B4C" w14:textId="77777777" w:rsidR="00BC5812" w:rsidRDefault="00BC5812">
      <w:pPr>
        <w:rPr>
          <w:rFonts w:cstheme="minorHAnsi"/>
        </w:rPr>
      </w:pPr>
    </w:p>
    <w:p w14:paraId="5B5A50CC" w14:textId="77777777" w:rsidR="0038104D" w:rsidRDefault="0038104D">
      <w:pPr>
        <w:rPr>
          <w:rFonts w:cstheme="minorHAnsi"/>
        </w:rPr>
      </w:pPr>
    </w:p>
    <w:p w14:paraId="049AF664" w14:textId="77777777" w:rsidR="0038104D" w:rsidRDefault="0038104D">
      <w:pPr>
        <w:rPr>
          <w:rFonts w:cstheme="minorHAnsi"/>
        </w:rPr>
      </w:pPr>
    </w:p>
    <w:p w14:paraId="1EF64F97" w14:textId="77777777" w:rsidR="0038104D" w:rsidRDefault="0038104D">
      <w:pPr>
        <w:rPr>
          <w:rFonts w:cstheme="minorHAnsi"/>
        </w:rPr>
      </w:pPr>
    </w:p>
    <w:p w14:paraId="4E54B718" w14:textId="77777777" w:rsidR="0038104D" w:rsidRDefault="0038104D">
      <w:pPr>
        <w:rPr>
          <w:rFonts w:cstheme="minorHAnsi"/>
        </w:rPr>
      </w:pPr>
    </w:p>
    <w:p w14:paraId="7558BC1C" w14:textId="77777777" w:rsidR="0038104D" w:rsidRDefault="0038104D">
      <w:pPr>
        <w:rPr>
          <w:rFonts w:cstheme="minorHAnsi"/>
        </w:rPr>
      </w:pPr>
    </w:p>
    <w:p w14:paraId="669A2211" w14:textId="77777777" w:rsidR="0038104D" w:rsidRDefault="0038104D">
      <w:pPr>
        <w:rPr>
          <w:rFonts w:cstheme="minorHAnsi"/>
        </w:rPr>
      </w:pPr>
    </w:p>
    <w:p w14:paraId="73A2ABB2" w14:textId="77777777" w:rsidR="0038104D" w:rsidRDefault="0038104D">
      <w:pPr>
        <w:rPr>
          <w:rFonts w:cstheme="minorHAnsi"/>
        </w:rPr>
      </w:pPr>
    </w:p>
    <w:p w14:paraId="536D3CF3" w14:textId="77777777" w:rsidR="0038104D" w:rsidRDefault="0038104D">
      <w:pPr>
        <w:rPr>
          <w:rFonts w:cstheme="minorHAnsi"/>
        </w:rPr>
      </w:pPr>
    </w:p>
    <w:p w14:paraId="37FF2AF9" w14:textId="77777777" w:rsidR="0038104D" w:rsidRDefault="0038104D">
      <w:pPr>
        <w:rPr>
          <w:rFonts w:cstheme="minorHAnsi"/>
        </w:rPr>
      </w:pPr>
    </w:p>
    <w:p w14:paraId="1E2F4E0D" w14:textId="77777777" w:rsidR="0038104D" w:rsidRDefault="0038104D">
      <w:pPr>
        <w:rPr>
          <w:rFonts w:cstheme="minorHAnsi"/>
        </w:rPr>
      </w:pPr>
    </w:p>
    <w:p w14:paraId="425CA61A" w14:textId="4B4958C0" w:rsidR="00BC5812" w:rsidRPr="0038104D" w:rsidRDefault="00BC5812">
      <w:pPr>
        <w:rPr>
          <w:rFonts w:cstheme="minorHAnsi"/>
          <w:b/>
          <w:bCs/>
        </w:rPr>
      </w:pPr>
      <w:r w:rsidRPr="0038104D">
        <w:rPr>
          <w:rFonts w:cstheme="minorHAnsi"/>
          <w:b/>
          <w:bCs/>
        </w:rPr>
        <w:lastRenderedPageBreak/>
        <w:t>Supp. Table 1: Reads from N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8"/>
        <w:gridCol w:w="1209"/>
        <w:gridCol w:w="1421"/>
        <w:gridCol w:w="1313"/>
        <w:gridCol w:w="1422"/>
        <w:gridCol w:w="1182"/>
        <w:gridCol w:w="1375"/>
      </w:tblGrid>
      <w:tr w:rsidR="0038104D" w14:paraId="4A0D80CC" w14:textId="77777777" w:rsidTr="00052F5B">
        <w:trPr>
          <w:jc w:val="center"/>
        </w:trPr>
        <w:tc>
          <w:tcPr>
            <w:tcW w:w="1428" w:type="dxa"/>
            <w:tcBorders>
              <w:bottom w:val="single" w:sz="4" w:space="0" w:color="auto"/>
              <w:right w:val="nil"/>
            </w:tcBorders>
            <w:vAlign w:val="center"/>
          </w:tcPr>
          <w:p w14:paraId="1E4AF1EB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Sample Name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F9140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405AB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Module A Counts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A1430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54F93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Module B Counts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AA7F2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</w:tcBorders>
            <w:vAlign w:val="center"/>
          </w:tcPr>
          <w:p w14:paraId="5F39DE2E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Total A + B Counts</w:t>
            </w:r>
          </w:p>
        </w:tc>
      </w:tr>
      <w:tr w:rsidR="0038104D" w14:paraId="4FBC4D36" w14:textId="77777777" w:rsidTr="00052F5B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0312F625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 6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0979895D" w14:textId="77777777" w:rsidR="0038104D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169776CD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636,440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4BB561EA" w14:textId="77777777" w:rsidR="0038104D" w:rsidRDefault="0038104D" w:rsidP="008C0DB1">
            <w:pPr>
              <w:jc w:val="center"/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087A3B98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418,205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544CEF77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268B7961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,054,645</w:t>
            </w:r>
          </w:p>
        </w:tc>
      </w:tr>
      <w:tr w:rsidR="0038104D" w14:paraId="3C24E065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05EAFBB2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7E6F" w14:textId="77777777" w:rsidR="0038104D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2697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307,6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4686" w14:textId="77777777" w:rsidR="0038104D" w:rsidRDefault="0038104D" w:rsidP="008C0DB1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4A15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,278,8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0BCD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3DB0A132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,586,498</w:t>
            </w:r>
          </w:p>
        </w:tc>
      </w:tr>
      <w:tr w:rsidR="0038104D" w14:paraId="40D5463B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6DC14560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670B" w14:textId="77777777" w:rsidR="0038104D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0CB84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170,0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5B79" w14:textId="77777777" w:rsidR="0038104D" w:rsidRDefault="0038104D" w:rsidP="008C0DB1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E069B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742,7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0D07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6820792B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912,799</w:t>
            </w:r>
          </w:p>
        </w:tc>
      </w:tr>
      <w:tr w:rsidR="0038104D" w14:paraId="2982FD12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50F41695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211B" w14:textId="77777777" w:rsidR="0038104D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CD84" w14:textId="77777777" w:rsidR="0038104D" w:rsidRDefault="0038104D" w:rsidP="008C0DB1">
            <w:pPr>
              <w:jc w:val="center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3073" w14:textId="77777777" w:rsidR="0038104D" w:rsidRDefault="0038104D" w:rsidP="008C0DB1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A0C" w14:textId="77777777" w:rsidR="0038104D" w:rsidRDefault="0038104D" w:rsidP="008C0DB1">
            <w:pPr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FFA9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2F09E42A" w14:textId="77777777" w:rsidR="0038104D" w:rsidRDefault="0038104D" w:rsidP="008C0DB1">
            <w:pPr>
              <w:jc w:val="center"/>
            </w:pPr>
          </w:p>
        </w:tc>
      </w:tr>
      <w:tr w:rsidR="0038104D" w14:paraId="37831882" w14:textId="77777777" w:rsidTr="00052F5B">
        <w:trPr>
          <w:trHeight w:val="491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335EE7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C82B5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F3BD6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,114,17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751AB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4C731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,439,77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A73DF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4C2062" w14:textId="77777777" w:rsidR="0038104D" w:rsidRDefault="0038104D" w:rsidP="008C0DB1">
            <w:pPr>
              <w:jc w:val="center"/>
            </w:pPr>
          </w:p>
        </w:tc>
      </w:tr>
      <w:tr w:rsidR="0038104D" w14:paraId="1B119E63" w14:textId="77777777" w:rsidTr="00052F5B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3B5002F3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SA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078E084F" w14:textId="77777777" w:rsidR="0038104D" w:rsidRPr="00085646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6EE184FB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024,915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CB7798F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05BF3DD7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409,372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14B4213F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5D6C33F1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434,287</w:t>
            </w:r>
          </w:p>
        </w:tc>
      </w:tr>
      <w:tr w:rsidR="0038104D" w14:paraId="6666ECFC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0DF5FCC8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3CB4" w14:textId="77777777" w:rsidR="0038104D" w:rsidRPr="00085646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9A22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732,9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F4E7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00A2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606,3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21F7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6185D5C6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,339,343</w:t>
            </w:r>
          </w:p>
        </w:tc>
      </w:tr>
      <w:tr w:rsidR="0038104D" w14:paraId="06414AD8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159E7A82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8379" w14:textId="77777777" w:rsidR="0038104D" w:rsidRPr="00085646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6A647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396,3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CC3A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8D67E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020,2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5857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4A7F0721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416,622</w:t>
            </w:r>
          </w:p>
        </w:tc>
      </w:tr>
      <w:tr w:rsidR="0038104D" w14:paraId="2355F061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11E0E962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0ED1" w14:textId="77777777" w:rsidR="0038104D" w:rsidRPr="00085646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6D4C" w14:textId="77777777" w:rsidR="0038104D" w:rsidRDefault="0038104D" w:rsidP="008C0DB1">
            <w:pPr>
              <w:jc w:val="center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E2BE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3651" w14:textId="77777777" w:rsidR="0038104D" w:rsidRDefault="0038104D" w:rsidP="008C0DB1">
            <w:pPr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8A1A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69920EFD" w14:textId="77777777" w:rsidR="0038104D" w:rsidRDefault="0038104D" w:rsidP="008C0DB1">
            <w:pPr>
              <w:jc w:val="center"/>
            </w:pPr>
          </w:p>
        </w:tc>
      </w:tr>
      <w:tr w:rsidR="0038104D" w14:paraId="39AC8736" w14:textId="77777777" w:rsidTr="00052F5B">
        <w:trPr>
          <w:trHeight w:val="487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F3855E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02F9B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F1995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154,26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565E2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27993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035,98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EDA97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F492B1" w14:textId="77777777" w:rsidR="0038104D" w:rsidRDefault="0038104D" w:rsidP="008C0DB1">
            <w:pPr>
              <w:jc w:val="center"/>
            </w:pPr>
          </w:p>
        </w:tc>
      </w:tr>
      <w:tr w:rsidR="0038104D" w14:paraId="5C582E9F" w14:textId="77777777" w:rsidTr="00052F5B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2ACC0693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ive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7024F4B7" w14:textId="77777777" w:rsidR="0038104D" w:rsidRPr="00085646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54CCFCFA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,978,828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711DD42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63621008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010,993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440DE1B1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63981485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,989,821</w:t>
            </w:r>
          </w:p>
        </w:tc>
      </w:tr>
      <w:tr w:rsidR="0038104D" w14:paraId="24811495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3E0170B7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E5FC" w14:textId="77777777" w:rsidR="0038104D" w:rsidRPr="00085646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D5A8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797,9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5118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CCF01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361,6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FF34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75143D50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159,573</w:t>
            </w:r>
          </w:p>
        </w:tc>
      </w:tr>
      <w:tr w:rsidR="0038104D" w14:paraId="3A9D09D3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06FF6EF9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0DF1" w14:textId="77777777" w:rsidR="0038104D" w:rsidRPr="00085646" w:rsidRDefault="0038104D" w:rsidP="008C0DB1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094F8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846,0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AD56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7B69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,955,9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2358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01F8A34A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802,014</w:t>
            </w:r>
          </w:p>
        </w:tc>
      </w:tr>
      <w:tr w:rsidR="0038104D" w14:paraId="3BCE1DDB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358EC97C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5EC2" w14:textId="77777777" w:rsidR="0038104D" w:rsidRPr="00085646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019C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7BF0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57DDB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01F7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7ACA3E8A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8104D" w14:paraId="600D8FC9" w14:textId="77777777" w:rsidTr="00052F5B">
        <w:trPr>
          <w:trHeight w:val="464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5C3FC9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7EB13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1DE7D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,622,80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15027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CD3D8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328,6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7B9B1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FBAC4A" w14:textId="77777777" w:rsidR="0038104D" w:rsidRDefault="0038104D" w:rsidP="008C0DB1">
            <w:pPr>
              <w:jc w:val="center"/>
            </w:pPr>
          </w:p>
        </w:tc>
      </w:tr>
      <w:tr w:rsidR="0038104D" w14:paraId="60E073CE" w14:textId="77777777" w:rsidTr="00052F5B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03520A5C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ickel Resin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7D6413F4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035E821D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,152,760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BB25080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62C720A7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664,127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0C3CA4ED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0D8FCE0D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816,887</w:t>
            </w:r>
          </w:p>
        </w:tc>
      </w:tr>
      <w:tr w:rsidR="0038104D" w14:paraId="7966AF57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1DC790B0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642B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69E2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49,7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0003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1EC7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463,2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67CC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6E98DD17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912,973</w:t>
            </w:r>
          </w:p>
        </w:tc>
      </w:tr>
      <w:tr w:rsidR="0038104D" w14:paraId="3BF31360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7361A3B3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F70D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6C4A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912,5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200F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BCBC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828,8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579C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35CAB0F2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,741,489</w:t>
            </w:r>
          </w:p>
        </w:tc>
      </w:tr>
      <w:tr w:rsidR="0038104D" w14:paraId="6E1ADF67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773B0D15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DC36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C794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48EF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D06A9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7BC2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0D39666B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8104D" w14:paraId="37F47DC4" w14:textId="77777777" w:rsidTr="00052F5B">
        <w:trPr>
          <w:trHeight w:val="472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F95CA9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47977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49B4E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,515,07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6C758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A43CD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,956,2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7D83A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6F1138" w14:textId="77777777" w:rsidR="0038104D" w:rsidRDefault="0038104D" w:rsidP="008C0DB1">
            <w:pPr>
              <w:jc w:val="center"/>
            </w:pPr>
          </w:p>
        </w:tc>
      </w:tr>
      <w:tr w:rsidR="0038104D" w14:paraId="441446A0" w14:textId="77777777" w:rsidTr="00052F5B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39899BAD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UltraLink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6F25FCA8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1F5ABDCE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246,353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77305C94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155C8451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,423,621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194CD64B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33C5BDEF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669,974</w:t>
            </w:r>
          </w:p>
        </w:tc>
      </w:tr>
      <w:tr w:rsidR="0038104D" w14:paraId="0260A185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58E648EE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C661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2AA4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885,6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A049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8C7AB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,942,7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B8F9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3FC4F7BB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828,342</w:t>
            </w:r>
          </w:p>
        </w:tc>
      </w:tr>
      <w:tr w:rsidR="0038104D" w14:paraId="1B843108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502123F6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7A80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13AB8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,388,0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83DB" w14:textId="77777777" w:rsidR="0038104D" w:rsidRPr="00B04CA4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2853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,107,8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C1BB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4B050B02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5,495,881</w:t>
            </w:r>
          </w:p>
        </w:tc>
      </w:tr>
      <w:tr w:rsidR="0038104D" w14:paraId="69C71F25" w14:textId="77777777" w:rsidTr="00052F5B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3959C990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61FE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A2E74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0888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534EF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5B09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413D5A89" w14:textId="77777777" w:rsidR="0038104D" w:rsidRDefault="0038104D" w:rsidP="008C0DB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8104D" w14:paraId="49EAD645" w14:textId="77777777" w:rsidTr="00052F5B">
        <w:trPr>
          <w:trHeight w:val="353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02C56E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CD185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EBCDF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,520,0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0A3E1" w14:textId="77777777" w:rsidR="0038104D" w:rsidRPr="00085646" w:rsidRDefault="0038104D" w:rsidP="008C0DB1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BEC04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,474,18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A4A44" w14:textId="77777777" w:rsidR="0038104D" w:rsidRDefault="0038104D" w:rsidP="008C0DB1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BFF36F" w14:textId="77777777" w:rsidR="0038104D" w:rsidRDefault="0038104D" w:rsidP="008C0DB1">
            <w:pPr>
              <w:jc w:val="center"/>
            </w:pPr>
          </w:p>
        </w:tc>
      </w:tr>
      <w:tr w:rsidR="0038104D" w14:paraId="16AB8370" w14:textId="77777777" w:rsidTr="00052F5B">
        <w:trPr>
          <w:jc w:val="center"/>
        </w:trPr>
        <w:tc>
          <w:tcPr>
            <w:tcW w:w="1428" w:type="dxa"/>
            <w:tcBorders>
              <w:right w:val="nil"/>
            </w:tcBorders>
            <w:vAlign w:val="center"/>
          </w:tcPr>
          <w:p w14:paraId="512AF2F3" w14:textId="77777777" w:rsidR="0038104D" w:rsidRDefault="0038104D" w:rsidP="008C0DB1">
            <w:pPr>
              <w:jc w:val="center"/>
            </w:pPr>
          </w:p>
        </w:tc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14:paraId="77B744F7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Total A counts: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center"/>
          </w:tcPr>
          <w:p w14:paraId="4CDDBF20" w14:textId="77777777" w:rsidR="0038104D" w:rsidRPr="00B04CA4" w:rsidRDefault="0038104D" w:rsidP="008C0DB1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4,926,321</w:t>
            </w:r>
          </w:p>
        </w:tc>
        <w:tc>
          <w:tcPr>
            <w:tcW w:w="1313" w:type="dxa"/>
            <w:tcBorders>
              <w:left w:val="nil"/>
              <w:right w:val="nil"/>
            </w:tcBorders>
            <w:vAlign w:val="center"/>
          </w:tcPr>
          <w:p w14:paraId="71FA1127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Total B counts: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2170FFE7" w14:textId="77777777" w:rsidR="0038104D" w:rsidRPr="00B04CA4" w:rsidRDefault="0038104D" w:rsidP="008C0DB1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8,234,82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071608C7" w14:textId="77777777" w:rsidR="0038104D" w:rsidRPr="00085646" w:rsidRDefault="0038104D" w:rsidP="008C0DB1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Grand total:</w:t>
            </w:r>
          </w:p>
        </w:tc>
        <w:tc>
          <w:tcPr>
            <w:tcW w:w="1375" w:type="dxa"/>
            <w:tcBorders>
              <w:left w:val="nil"/>
            </w:tcBorders>
            <w:vAlign w:val="center"/>
          </w:tcPr>
          <w:p w14:paraId="735B752F" w14:textId="77777777" w:rsidR="0038104D" w:rsidRDefault="0038104D" w:rsidP="008C0DB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3,161,148</w:t>
            </w:r>
          </w:p>
        </w:tc>
      </w:tr>
      <w:tr w:rsidR="0038104D" w14:paraId="3BE25BD1" w14:textId="77777777" w:rsidTr="00052F5B">
        <w:trPr>
          <w:jc w:val="center"/>
        </w:trPr>
        <w:tc>
          <w:tcPr>
            <w:tcW w:w="14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CDE20CD" w14:textId="77777777" w:rsidR="0038104D" w:rsidRDefault="0038104D" w:rsidP="008C0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09D2C66" w14:textId="77777777" w:rsidR="0038104D" w:rsidRPr="00085646" w:rsidRDefault="0038104D" w:rsidP="008C0DB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21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8BCE2F4" w14:textId="77777777" w:rsidR="0038104D" w:rsidRDefault="0038104D" w:rsidP="008C0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15B7053" w14:textId="77777777" w:rsidR="0038104D" w:rsidRPr="00085646" w:rsidRDefault="0038104D" w:rsidP="008C0DB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5BF102A5" w14:textId="77777777" w:rsidR="0038104D" w:rsidRDefault="0038104D" w:rsidP="008C0D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47FF581F" w14:textId="77777777" w:rsidR="0038104D" w:rsidRPr="00085646" w:rsidRDefault="0038104D" w:rsidP="008C0DB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29E4717C" w14:textId="77777777" w:rsidR="0038104D" w:rsidRDefault="0038104D" w:rsidP="008C0DB1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13E98D08" w14:textId="77777777" w:rsidR="00BC5812" w:rsidRDefault="00BC5812">
      <w:pPr>
        <w:rPr>
          <w:rFonts w:cstheme="minorHAnsi"/>
        </w:rPr>
      </w:pPr>
    </w:p>
    <w:p w14:paraId="098FC55A" w14:textId="77777777" w:rsidR="00BC5812" w:rsidRDefault="00BC5812">
      <w:pPr>
        <w:rPr>
          <w:rFonts w:cstheme="minorHAnsi"/>
        </w:rPr>
      </w:pPr>
    </w:p>
    <w:p w14:paraId="6F828E27" w14:textId="77777777" w:rsidR="0038104D" w:rsidRDefault="0038104D">
      <w:pPr>
        <w:rPr>
          <w:rFonts w:cstheme="minorHAnsi"/>
        </w:rPr>
      </w:pPr>
    </w:p>
    <w:p w14:paraId="1B8C9007" w14:textId="77777777" w:rsidR="0038104D" w:rsidRDefault="0038104D">
      <w:pPr>
        <w:rPr>
          <w:rFonts w:cstheme="minorHAnsi"/>
        </w:rPr>
      </w:pPr>
    </w:p>
    <w:p w14:paraId="538F4696" w14:textId="77777777" w:rsidR="0038104D" w:rsidRDefault="0038104D">
      <w:pPr>
        <w:rPr>
          <w:rFonts w:cstheme="minorHAnsi"/>
        </w:rPr>
      </w:pPr>
    </w:p>
    <w:p w14:paraId="554D5D9D" w14:textId="77777777" w:rsidR="0038104D" w:rsidRDefault="0038104D">
      <w:pPr>
        <w:rPr>
          <w:rFonts w:cstheme="minorHAnsi"/>
        </w:rPr>
      </w:pPr>
    </w:p>
    <w:p w14:paraId="59E97294" w14:textId="77777777" w:rsidR="0038104D" w:rsidRDefault="0038104D">
      <w:pPr>
        <w:rPr>
          <w:rFonts w:cstheme="minorHAnsi"/>
        </w:rPr>
      </w:pPr>
    </w:p>
    <w:p w14:paraId="2A420EA3" w14:textId="77777777" w:rsidR="0038104D" w:rsidRDefault="0038104D">
      <w:pPr>
        <w:rPr>
          <w:rFonts w:cstheme="minorHAnsi"/>
        </w:rPr>
      </w:pPr>
    </w:p>
    <w:p w14:paraId="52424175" w14:textId="3E21D199" w:rsidR="00BC5812" w:rsidRDefault="00BC5812">
      <w:pPr>
        <w:rPr>
          <w:rFonts w:cstheme="minorHAnsi"/>
          <w:b/>
          <w:bCs/>
        </w:rPr>
      </w:pPr>
      <w:r w:rsidRPr="0038104D">
        <w:rPr>
          <w:rFonts w:cstheme="minorHAnsi"/>
          <w:b/>
          <w:bCs/>
        </w:rPr>
        <w:lastRenderedPageBreak/>
        <w:t>Supp. Table 2: Primers</w:t>
      </w:r>
      <w:r w:rsidR="00660DAA">
        <w:rPr>
          <w:rFonts w:cstheme="minorHAnsi"/>
          <w:b/>
          <w:bCs/>
        </w:rPr>
        <w:t xml:space="preserve"> used in NGS preparation</w:t>
      </w:r>
      <w:r w:rsidRPr="0038104D">
        <w:rPr>
          <w:rFonts w:cstheme="minorHAnsi"/>
          <w:b/>
          <w:bCs/>
        </w:rPr>
        <w:t>.</w:t>
      </w:r>
    </w:p>
    <w:tbl>
      <w:tblPr>
        <w:tblW w:w="99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7930"/>
      </w:tblGrid>
      <w:tr w:rsidR="0045191D" w:rsidRPr="00660DAA" w14:paraId="3CA71572" w14:textId="77777777" w:rsidTr="0045191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3506B" w14:textId="1A201BB2" w:rsidR="0045191D" w:rsidRPr="00A33161" w:rsidRDefault="0045191D" w:rsidP="0045191D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A33161">
              <w:rPr>
                <w:rFonts w:cstheme="minorHAnsi"/>
              </w:rPr>
              <w:t>Neoer</w:t>
            </w:r>
            <w:proofErr w:type="spellEnd"/>
            <w:r w:rsidRPr="00A33161">
              <w:rPr>
                <w:rFonts w:cstheme="minorHAnsi"/>
              </w:rPr>
              <w:t xml:space="preserve"> III </w:t>
            </w:r>
            <w:proofErr w:type="spellStart"/>
            <w:r w:rsidRPr="00A33161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0E753" w14:textId="191C91A3" w:rsidR="0045191D" w:rsidRPr="00A33161" w:rsidRDefault="0045191D" w:rsidP="0045191D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>CAAATACGTATGAGGTCGCTCGTTCTGTGTATAAGTC</w:t>
            </w:r>
          </w:p>
        </w:tc>
      </w:tr>
      <w:tr w:rsidR="0045191D" w:rsidRPr="00660DAA" w14:paraId="5C6C4F33" w14:textId="77777777" w:rsidTr="0045191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1EE63" w14:textId="5CD3313D" w:rsidR="0045191D" w:rsidRPr="00A33161" w:rsidRDefault="0045191D" w:rsidP="0045191D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A33161">
              <w:rPr>
                <w:rFonts w:cstheme="minorHAnsi"/>
              </w:rPr>
              <w:t>Neoer</w:t>
            </w:r>
            <w:proofErr w:type="spellEnd"/>
            <w:r w:rsidRPr="00A33161">
              <w:rPr>
                <w:rFonts w:cstheme="minorHAnsi"/>
              </w:rPr>
              <w:t xml:space="preserve"> III </w:t>
            </w:r>
            <w:proofErr w:type="spellStart"/>
            <w:r w:rsidRPr="00A33161">
              <w:rPr>
                <w:rFonts w:cstheme="minorHAnsi"/>
              </w:rPr>
              <w:t>Rvs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342F4" w14:textId="7A293696" w:rsidR="0045191D" w:rsidRPr="00A33161" w:rsidRDefault="0045191D" w:rsidP="0045191D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>TAATACGACTCACTATAGGGATAATGTGACTAGTAGA</w:t>
            </w:r>
          </w:p>
        </w:tc>
      </w:tr>
      <w:tr w:rsidR="0045191D" w:rsidRPr="00660DAA" w14:paraId="6503A494" w14:textId="77777777" w:rsidTr="00A33161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89EF" w14:textId="77777777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A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Fwd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598F" w14:textId="3DDD6659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CCCTACACGACGCTCTTCCGATCTNNNNNNCAAATACGTATGAGGTCGCTCGTTC</w:t>
            </w:r>
            <w:r w:rsidR="0045191D" w:rsidRPr="00A33161">
              <w:rPr>
                <w:rFonts w:eastAsia="Times New Roman" w:cstheme="minorHAnsi"/>
                <w:lang w:val="en-US"/>
              </w:rPr>
              <w:t>*</w:t>
            </w:r>
          </w:p>
        </w:tc>
      </w:tr>
      <w:tr w:rsidR="0045191D" w:rsidRPr="00660DAA" w14:paraId="19821A87" w14:textId="77777777" w:rsidTr="0045191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B5AE" w14:textId="77777777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A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Rvs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ADFB" w14:textId="77777777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GGTCAGACGTGTGCTCTTCCGATCGGGGCGCCGATGGTT</w:t>
            </w:r>
          </w:p>
        </w:tc>
      </w:tr>
      <w:tr w:rsidR="0045191D" w:rsidRPr="00660DAA" w14:paraId="26D4C236" w14:textId="77777777" w:rsidTr="0045191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6247" w14:textId="77777777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B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Fwd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FC96" w14:textId="77777777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CCCTACACGACGCTCTTCCGATCTATCACGGCGCCAACA</w:t>
            </w:r>
          </w:p>
        </w:tc>
      </w:tr>
      <w:tr w:rsidR="0045191D" w:rsidRPr="00660DAA" w14:paraId="1F438C0C" w14:textId="77777777" w:rsidTr="0045191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628B" w14:textId="77777777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660DAA">
              <w:rPr>
                <w:rFonts w:eastAsia="Times New Roman" w:cstheme="minorHAnsi"/>
                <w:lang w:val="en-US"/>
              </w:rPr>
              <w:t>RNm</w:t>
            </w:r>
            <w:proofErr w:type="spellEnd"/>
            <w:r w:rsidRPr="00660DAA">
              <w:rPr>
                <w:rFonts w:eastAsia="Times New Roman" w:cstheme="minorHAnsi"/>
                <w:lang w:val="en-US"/>
              </w:rPr>
              <w:t xml:space="preserve"> NGS1-B </w:t>
            </w:r>
            <w:proofErr w:type="spellStart"/>
            <w:r w:rsidRPr="00660DAA">
              <w:rPr>
                <w:rFonts w:eastAsia="Times New Roman" w:cstheme="minorHAnsi"/>
                <w:lang w:val="en-US"/>
              </w:rPr>
              <w:t>Rvs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3F91" w14:textId="77777777" w:rsidR="00660DAA" w:rsidRPr="00660DAA" w:rsidRDefault="00660DAA" w:rsidP="00660DAA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660DAA">
              <w:rPr>
                <w:rFonts w:eastAsia="Times New Roman" w:cstheme="minorHAnsi"/>
                <w:lang w:val="en-US"/>
              </w:rPr>
              <w:t>GGTCAGACGTGTGCTCTTCCGATCGGGTAATACGACTCACTATAGGGATAATGCTGTCTACTG</w:t>
            </w:r>
          </w:p>
        </w:tc>
      </w:tr>
      <w:tr w:rsidR="00A33161" w:rsidRPr="00660DAA" w14:paraId="7D296FC3" w14:textId="77777777" w:rsidTr="0045191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538D2" w14:textId="6199A2FC" w:rsidR="00A33161" w:rsidRPr="00A33161" w:rsidRDefault="00A33161" w:rsidP="00A3316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 xml:space="preserve">NGS2 </w:t>
            </w:r>
            <w:proofErr w:type="spellStart"/>
            <w:r w:rsidRPr="00A33161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17F31" w14:textId="5E0E7FB4" w:rsidR="00A33161" w:rsidRPr="00A33161" w:rsidRDefault="00A33161" w:rsidP="00A3316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 xml:space="preserve">AAT GAT ACG GCG ACC </w:t>
            </w:r>
            <w:proofErr w:type="spellStart"/>
            <w:r w:rsidRPr="00A33161">
              <w:rPr>
                <w:rFonts w:cstheme="minorHAnsi"/>
              </w:rPr>
              <w:t>ACC</w:t>
            </w:r>
            <w:proofErr w:type="spellEnd"/>
            <w:r w:rsidRPr="00A33161">
              <w:rPr>
                <w:rFonts w:cstheme="minorHAnsi"/>
              </w:rPr>
              <w:t xml:space="preserve"> GAG ATC TAC ACT CTT TCC CTA CAC GAC GCT CTT CCG</w:t>
            </w:r>
          </w:p>
        </w:tc>
      </w:tr>
      <w:tr w:rsidR="00A33161" w:rsidRPr="00660DAA" w14:paraId="1B81A38E" w14:textId="77777777" w:rsidTr="0045191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0D736" w14:textId="22DE6EC4" w:rsidR="00A33161" w:rsidRPr="00A33161" w:rsidRDefault="00A33161" w:rsidP="00A3316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 xml:space="preserve">NGS2 </w:t>
            </w:r>
            <w:proofErr w:type="spellStart"/>
            <w:r w:rsidRPr="00A33161">
              <w:rPr>
                <w:rFonts w:cstheme="minorHAnsi"/>
              </w:rPr>
              <w:t>Rvs</w:t>
            </w:r>
            <w:proofErr w:type="spellEnd"/>
          </w:p>
        </w:tc>
        <w:tc>
          <w:tcPr>
            <w:tcW w:w="7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D1740" w14:textId="64E6EAFF" w:rsidR="00A33161" w:rsidRPr="00A33161" w:rsidRDefault="00A33161" w:rsidP="00A33161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A33161">
              <w:rPr>
                <w:rFonts w:cstheme="minorHAnsi"/>
              </w:rPr>
              <w:t>CAA GCA GAA GAC GGC ATA CGA GAT GTG ACT GGA GTT CAG ACG TGT GCT CTT CC</w:t>
            </w:r>
          </w:p>
        </w:tc>
      </w:tr>
    </w:tbl>
    <w:p w14:paraId="386B153D" w14:textId="51AD820C" w:rsidR="00052F5B" w:rsidRPr="00052F5B" w:rsidRDefault="0045191D">
      <w:r>
        <w:t>*Where N represents the position of the Hex Code used for NGS data analysis</w:t>
      </w:r>
    </w:p>
    <w:sectPr w:rsidR="00052F5B" w:rsidRPr="00052F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03"/>
    <w:rsid w:val="00052F5B"/>
    <w:rsid w:val="0038104D"/>
    <w:rsid w:val="0045191D"/>
    <w:rsid w:val="00574A1D"/>
    <w:rsid w:val="00660DAA"/>
    <w:rsid w:val="007D0303"/>
    <w:rsid w:val="00A33161"/>
    <w:rsid w:val="00A67626"/>
    <w:rsid w:val="00BC5812"/>
    <w:rsid w:val="00D61DD8"/>
    <w:rsid w:val="00E5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44468"/>
  <w15:chartTrackingRefBased/>
  <w15:docId w15:val="{C2FB73A8-8C6E-4B17-9A8A-D3454AB1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4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8104D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4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drigues</dc:creator>
  <cp:keywords/>
  <dc:description/>
  <cp:lastModifiedBy>Emily Rodrigues</cp:lastModifiedBy>
  <cp:revision>7</cp:revision>
  <dcterms:created xsi:type="dcterms:W3CDTF">2023-12-14T19:10:00Z</dcterms:created>
  <dcterms:modified xsi:type="dcterms:W3CDTF">2023-12-19T20:17:00Z</dcterms:modified>
</cp:coreProperties>
</file>